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70B54" w14:textId="7355FDE7" w:rsidR="005501E2" w:rsidRPr="005864E1" w:rsidRDefault="005864E1" w:rsidP="005864E1">
      <w:pPr>
        <w:jc w:val="left"/>
        <w:rPr>
          <w:rFonts w:ascii="Arial" w:hAnsi="Arial" w:cs="Arial"/>
          <w:sz w:val="28"/>
          <w:szCs w:val="28"/>
        </w:rPr>
      </w:pPr>
      <w:r w:rsidRPr="005864E1">
        <w:rPr>
          <w:rFonts w:ascii="Arial" w:hAnsi="Arial" w:cs="Arial"/>
          <w:sz w:val="28"/>
          <w:szCs w:val="28"/>
        </w:rPr>
        <w:t>Supplementary Table 1</w:t>
      </w:r>
      <w:r>
        <w:rPr>
          <w:rFonts w:ascii="Arial" w:hAnsi="Arial" w:cs="Arial"/>
          <w:sz w:val="28"/>
          <w:szCs w:val="28"/>
        </w:rPr>
        <w:t xml:space="preserve">: </w:t>
      </w:r>
      <w:r w:rsidR="00EB3DE2" w:rsidRPr="005864E1">
        <w:rPr>
          <w:rFonts w:ascii="Arial" w:hAnsi="Arial" w:cs="Arial"/>
          <w:sz w:val="28"/>
          <w:szCs w:val="28"/>
        </w:rPr>
        <w:t>Correspondence table of Chinese and English names and abbreviations of TCGA cancer</w:t>
      </w:r>
    </w:p>
    <w:p w14:paraId="424A8FA6" w14:textId="77777777" w:rsidR="005501E2" w:rsidRPr="005864E1" w:rsidRDefault="005501E2">
      <w:pPr>
        <w:rPr>
          <w:rFonts w:ascii="Arial" w:hAnsi="Arial" w:cs="Arial"/>
        </w:rPr>
      </w:pPr>
    </w:p>
    <w:tbl>
      <w:tblPr>
        <w:tblW w:w="5587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3953"/>
        <w:gridCol w:w="1497"/>
        <w:gridCol w:w="3926"/>
      </w:tblGrid>
      <w:tr w:rsidR="005864E1" w:rsidRPr="005864E1" w14:paraId="58761E0A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5B024" w14:textId="11C853E3" w:rsidR="005864E1" w:rsidRPr="005864E1" w:rsidRDefault="005864E1" w:rsidP="005864E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864E1">
              <w:rPr>
                <w:rFonts w:ascii="Arial" w:hAnsi="Arial" w:cs="Arial"/>
                <w:b/>
                <w:bCs/>
                <w:color w:val="000000"/>
                <w:sz w:val="24"/>
              </w:rPr>
              <w:t>A</w:t>
            </w:r>
            <w:r w:rsidRPr="005864E1">
              <w:rPr>
                <w:rFonts w:ascii="Arial" w:hAnsi="Arial" w:cs="Arial"/>
                <w:b/>
                <w:bCs/>
                <w:color w:val="000000"/>
                <w:sz w:val="24"/>
              </w:rPr>
              <w:t>bbreviation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330F0" w14:textId="449AFA8C" w:rsidR="005864E1" w:rsidRPr="005864E1" w:rsidRDefault="005864E1" w:rsidP="005864E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  <w:r w:rsidRPr="005864E1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ull name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A0D70" w14:textId="6C77D8C8" w:rsidR="005864E1" w:rsidRPr="005864E1" w:rsidRDefault="005864E1" w:rsidP="005864E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864E1">
              <w:rPr>
                <w:rFonts w:ascii="Arial" w:hAnsi="Arial" w:cs="Arial"/>
                <w:b/>
                <w:bCs/>
                <w:color w:val="000000"/>
                <w:sz w:val="24"/>
              </w:rPr>
              <w:t>Abbreviation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233AB" w14:textId="26CB9E03" w:rsidR="005864E1" w:rsidRPr="005864E1" w:rsidRDefault="005864E1" w:rsidP="005864E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  <w:r w:rsidRPr="005864E1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ull name</w:t>
            </w:r>
          </w:p>
        </w:tc>
      </w:tr>
      <w:tr w:rsidR="005864E1" w:rsidRPr="005864E1" w14:paraId="78C1A011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6B49A9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C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F5C50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drenocortical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219C8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LCA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7F39A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ladder Urothelial Carcinoma</w:t>
            </w:r>
          </w:p>
        </w:tc>
      </w:tr>
      <w:tr w:rsidR="005864E1" w:rsidRPr="005864E1" w14:paraId="58CA4163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696E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RCA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6DC0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reast invasive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F774E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ESC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09DFD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ervical squamous cell carcinoma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and endocervical adenocarcinoma</w:t>
            </w:r>
          </w:p>
        </w:tc>
      </w:tr>
      <w:tr w:rsidR="005864E1" w:rsidRPr="005864E1" w14:paraId="29B1F731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B639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OL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682532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olangio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BFE943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AD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4A50D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lon adenocarcinoma</w:t>
            </w:r>
          </w:p>
        </w:tc>
      </w:tr>
      <w:tr w:rsidR="005864E1" w:rsidRPr="005864E1" w14:paraId="2FE4A6CA" w14:textId="77777777" w:rsidTr="005864E1">
        <w:trPr>
          <w:trHeight w:val="61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4CED2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ADREAD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5F14B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lon adenocarcinoma/Rectum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adenocarcinoma Esophageal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D4A1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LBC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0A7B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ymphoid Neoplasm Diffuse Large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B-cell Lymphoma</w:t>
            </w:r>
          </w:p>
        </w:tc>
      </w:tr>
      <w:tr w:rsidR="005864E1" w:rsidRPr="005864E1" w14:paraId="126AF594" w14:textId="77777777" w:rsidTr="005864E1">
        <w:trPr>
          <w:trHeight w:val="39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DF5B7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SCA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4B40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sophageal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36858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PPP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D70A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FFPE Pilot Phase </w:t>
            </w:r>
            <w:proofErr w:type="spellStart"/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l</w:t>
            </w:r>
            <w:proofErr w:type="spellEnd"/>
          </w:p>
        </w:tc>
      </w:tr>
      <w:tr w:rsidR="005864E1" w:rsidRPr="005864E1" w14:paraId="1620487D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BE63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BM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B8F5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lioblastoma multiforme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FB19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BMLGG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B8BDF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lioma</w:t>
            </w:r>
          </w:p>
        </w:tc>
      </w:tr>
      <w:tr w:rsidR="005864E1" w:rsidRPr="005864E1" w14:paraId="5EFFDEBC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9AB6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NS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1F0B4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ead and Neck squamous cell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55D9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CH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45621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dney Chromophobe</w:t>
            </w:r>
          </w:p>
        </w:tc>
      </w:tr>
      <w:tr w:rsidR="005864E1" w:rsidRPr="005864E1" w14:paraId="01A18F9F" w14:textId="77777777" w:rsidTr="005864E1">
        <w:trPr>
          <w:trHeight w:val="41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0AFF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R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B25C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dney renal clear cell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08EAA1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RP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DD41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dney renal papillary cell carcinoma</w:t>
            </w:r>
          </w:p>
        </w:tc>
      </w:tr>
      <w:tr w:rsidR="005864E1" w:rsidRPr="005864E1" w14:paraId="24C48368" w14:textId="77777777" w:rsidTr="005864E1">
        <w:trPr>
          <w:trHeight w:val="39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F6C3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AML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B7C00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cute Myeloid Leukemi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BED0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GG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0D1C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rain Lower Grade Glioma</w:t>
            </w:r>
          </w:p>
        </w:tc>
      </w:tr>
      <w:tr w:rsidR="005864E1" w:rsidRPr="005864E1" w14:paraId="3C11CA27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1FD0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IH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4E3FC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iver hepatocellular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87AC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UAD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A004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ung adenocarcinoma</w:t>
            </w:r>
          </w:p>
        </w:tc>
      </w:tr>
      <w:tr w:rsidR="005864E1" w:rsidRPr="005864E1" w14:paraId="3F0FDA6F" w14:textId="77777777" w:rsidTr="005864E1">
        <w:trPr>
          <w:trHeight w:val="21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51309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US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8041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ung squamous cell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E1D02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ESo</w:t>
            </w:r>
            <w:proofErr w:type="spellEnd"/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1B828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esothelioma</w:t>
            </w:r>
          </w:p>
        </w:tc>
      </w:tr>
      <w:tr w:rsidR="005864E1" w:rsidRPr="005864E1" w14:paraId="01D91CC2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BA791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hAnsi="Arial" w:cs="Arial"/>
                <w:color w:val="000000"/>
                <w:sz w:val="24"/>
              </w:rPr>
              <w:t>OV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85E5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varian serous cystadeno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AE094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AAD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65C8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ancreatic adenocarcinoma</w:t>
            </w:r>
          </w:p>
        </w:tc>
      </w:tr>
      <w:tr w:rsidR="005864E1" w:rsidRPr="005864E1" w14:paraId="48A7B7D5" w14:textId="77777777" w:rsidTr="005864E1">
        <w:trPr>
          <w:trHeight w:val="6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30FB9F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CPG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1BEA2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heochromocytoma and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Paragangli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B3E5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AD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03C92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ostate adenocarcinoma</w:t>
            </w:r>
          </w:p>
        </w:tc>
      </w:tr>
      <w:tr w:rsidR="005864E1" w:rsidRPr="005864E1" w14:paraId="104AE91B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44DA1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AD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2FEDF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ctum adeno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250FC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ARC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59DB7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arcoma</w:t>
            </w:r>
          </w:p>
        </w:tc>
      </w:tr>
      <w:tr w:rsidR="005864E1" w:rsidRPr="005864E1" w14:paraId="1F1DC9FE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D770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KCM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BB5DC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kin Cutaneous Mela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A8BB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AD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EDF8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omach adenocarcinoma</w:t>
            </w:r>
          </w:p>
        </w:tc>
      </w:tr>
      <w:tr w:rsidR="005864E1" w:rsidRPr="005864E1" w14:paraId="5CE9AC69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ACD3E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ES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0B7A9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omach and Esophageal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BF38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GCT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69ED9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esticular Germ Cell Tumors</w:t>
            </w:r>
          </w:p>
        </w:tc>
      </w:tr>
      <w:tr w:rsidR="005864E1" w:rsidRPr="005864E1" w14:paraId="0289FC82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882C49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HCA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7B4D4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hyroid 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386CB3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HYM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EC2F4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hymoma</w:t>
            </w:r>
          </w:p>
        </w:tc>
      </w:tr>
      <w:tr w:rsidR="005864E1" w:rsidRPr="005864E1" w14:paraId="61505A74" w14:textId="77777777" w:rsidTr="005864E1">
        <w:trPr>
          <w:trHeight w:val="41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8B16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CEC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AED1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terine Corpus Endometrial</w:t>
            </w: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br/>
              <w:t>Carci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CF243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hAnsi="Arial" w:cs="Arial"/>
                <w:color w:val="000000"/>
                <w:sz w:val="24"/>
              </w:rPr>
              <w:t>UCS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6E1BC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terine Carcinosarcoma</w:t>
            </w:r>
          </w:p>
        </w:tc>
      </w:tr>
      <w:tr w:rsidR="005864E1" w:rsidRPr="005864E1" w14:paraId="6B7DC937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AF76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VM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2B78F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veal Melan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0730D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ML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A961B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cute Myeloid Leukemia</w:t>
            </w:r>
          </w:p>
        </w:tc>
      </w:tr>
      <w:tr w:rsidR="005864E1" w:rsidRPr="005864E1" w14:paraId="3F33900A" w14:textId="77777777" w:rsidTr="005864E1">
        <w:trPr>
          <w:trHeight w:val="4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D444E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CSK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251F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lear Cell Sarcoma of the Kidney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ECA5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BL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55002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euroblastoma</w:t>
            </w:r>
          </w:p>
        </w:tc>
      </w:tr>
      <w:tr w:rsidR="005864E1" w:rsidRPr="005864E1" w14:paraId="6358A32F" w14:textId="77777777" w:rsidTr="005864E1">
        <w:trPr>
          <w:trHeight w:val="20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9B34A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hAnsi="Arial" w:cs="Arial"/>
                <w:color w:val="000000"/>
                <w:sz w:val="24"/>
              </w:rPr>
              <w:t>OS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FE7B0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steosarcoma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C1D88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T</w:t>
            </w: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58EE5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habdoid Tumor</w:t>
            </w:r>
          </w:p>
        </w:tc>
      </w:tr>
      <w:tr w:rsidR="005864E1" w:rsidRPr="005864E1" w14:paraId="15617D6E" w14:textId="77777777" w:rsidTr="005864E1">
        <w:trPr>
          <w:trHeight w:val="390"/>
          <w:jc w:val="center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93876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WT</w:t>
            </w:r>
          </w:p>
        </w:tc>
        <w:tc>
          <w:tcPr>
            <w:tcW w:w="1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7E067" w14:textId="77777777" w:rsidR="005864E1" w:rsidRPr="005864E1" w:rsidRDefault="005864E1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 w:rsidRPr="005864E1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igh-Risk Wilms Tumor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AF494" w14:textId="77777777" w:rsidR="005864E1" w:rsidRPr="005864E1" w:rsidRDefault="005864E1">
            <w:pPr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58610" w14:textId="77777777" w:rsidR="005864E1" w:rsidRPr="005864E1" w:rsidRDefault="005864E1">
            <w:pPr>
              <w:jc w:val="center"/>
              <w:rPr>
                <w:rFonts w:ascii="Arial" w:hAnsi="Arial" w:cs="Arial"/>
                <w:color w:val="000000"/>
                <w:sz w:val="36"/>
                <w:szCs w:val="36"/>
              </w:rPr>
            </w:pPr>
          </w:p>
        </w:tc>
      </w:tr>
    </w:tbl>
    <w:p w14:paraId="581597E9" w14:textId="77777777" w:rsidR="005501E2" w:rsidRPr="005864E1" w:rsidRDefault="005501E2">
      <w:pPr>
        <w:rPr>
          <w:rFonts w:ascii="Arial" w:hAnsi="Arial" w:cs="Arial"/>
        </w:rPr>
      </w:pPr>
    </w:p>
    <w:sectPr w:rsidR="005501E2" w:rsidRPr="00586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7F508" w14:textId="77777777" w:rsidR="00EB3DE2" w:rsidRDefault="00EB3DE2" w:rsidP="005864E1">
      <w:r>
        <w:separator/>
      </w:r>
    </w:p>
  </w:endnote>
  <w:endnote w:type="continuationSeparator" w:id="0">
    <w:p w14:paraId="7D864F5C" w14:textId="77777777" w:rsidR="00EB3DE2" w:rsidRDefault="00EB3DE2" w:rsidP="00586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BAA1B" w14:textId="77777777" w:rsidR="00EB3DE2" w:rsidRDefault="00EB3DE2" w:rsidP="005864E1">
      <w:r>
        <w:separator/>
      </w:r>
    </w:p>
  </w:footnote>
  <w:footnote w:type="continuationSeparator" w:id="0">
    <w:p w14:paraId="6D86198E" w14:textId="77777777" w:rsidR="00EB3DE2" w:rsidRDefault="00EB3DE2" w:rsidP="00586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gzZmUxNjdmZTY1ZjBhZTM2Mjg5OThjZGU0OGJiNjMifQ=="/>
  </w:docVars>
  <w:rsids>
    <w:rsidRoot w:val="767C5A68"/>
    <w:rsid w:val="005501E2"/>
    <w:rsid w:val="005864E1"/>
    <w:rsid w:val="00EB3DE2"/>
    <w:rsid w:val="6E983D90"/>
    <w:rsid w:val="767C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71231"/>
  <w15:docId w15:val="{EFF2F426-05A8-4580-AFDA-8375A82E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86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864E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86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864E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</dc:creator>
  <cp:lastModifiedBy>word</cp:lastModifiedBy>
  <cp:revision>2</cp:revision>
  <dcterms:created xsi:type="dcterms:W3CDTF">2022-05-27T15:55:00Z</dcterms:created>
  <dcterms:modified xsi:type="dcterms:W3CDTF">2022-05-3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C1B93FD884B24244882D1B0F9EBAC88C</vt:lpwstr>
  </property>
</Properties>
</file>